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4DA99" w14:textId="2EC1F4C6" w:rsidR="00080AE9" w:rsidRPr="00334515" w:rsidRDefault="189FE5EB" w:rsidP="00AB1F4F">
      <w:pPr>
        <w:rPr>
          <w:rFonts w:ascii="Arial" w:eastAsia="Times New Roman" w:hAnsi="Arial" w:cs="Arial"/>
          <w:sz w:val="28"/>
          <w:szCs w:val="28"/>
        </w:rPr>
      </w:pPr>
      <w:r w:rsidRPr="3CB95621">
        <w:rPr>
          <w:rFonts w:ascii="Arial" w:eastAsia="Times New Roman" w:hAnsi="Arial" w:cs="Arial"/>
          <w:sz w:val="28"/>
          <w:szCs w:val="28"/>
        </w:rPr>
        <w:t xml:space="preserve">Multimedia Appendix </w:t>
      </w:r>
      <w:r w:rsidR="00313F76">
        <w:rPr>
          <w:rFonts w:ascii="Arial" w:eastAsia="Times New Roman" w:hAnsi="Arial" w:cs="Arial"/>
          <w:sz w:val="28"/>
          <w:szCs w:val="28"/>
        </w:rPr>
        <w:t>1</w:t>
      </w:r>
      <w:r w:rsidRPr="3CB95621">
        <w:rPr>
          <w:rFonts w:ascii="Arial" w:eastAsia="Times New Roman" w:hAnsi="Arial" w:cs="Arial"/>
          <w:sz w:val="28"/>
          <w:szCs w:val="28"/>
        </w:rPr>
        <w:t xml:space="preserve">: </w:t>
      </w:r>
      <w:r w:rsidR="00080AE9" w:rsidRPr="3CB95621">
        <w:rPr>
          <w:rFonts w:ascii="Arial" w:eastAsia="Times New Roman" w:hAnsi="Arial" w:cs="Arial"/>
          <w:sz w:val="28"/>
          <w:szCs w:val="28"/>
        </w:rPr>
        <w:t xml:space="preserve">Codes </w:t>
      </w:r>
      <w:r w:rsidR="261E9B9B" w:rsidRPr="3CB95621">
        <w:rPr>
          <w:rFonts w:ascii="Arial" w:eastAsia="Times New Roman" w:hAnsi="Arial" w:cs="Arial"/>
          <w:sz w:val="28"/>
          <w:szCs w:val="28"/>
        </w:rPr>
        <w:t>u</w:t>
      </w:r>
      <w:r w:rsidR="00C07B80" w:rsidRPr="3CB95621">
        <w:rPr>
          <w:rFonts w:ascii="Arial" w:eastAsia="Times New Roman" w:hAnsi="Arial" w:cs="Arial"/>
          <w:sz w:val="28"/>
          <w:szCs w:val="28"/>
        </w:rPr>
        <w:t xml:space="preserve">sed </w:t>
      </w:r>
      <w:r w:rsidR="00080AE9" w:rsidRPr="3CB95621">
        <w:rPr>
          <w:rFonts w:ascii="Arial" w:eastAsia="Times New Roman" w:hAnsi="Arial" w:cs="Arial"/>
          <w:sz w:val="28"/>
          <w:szCs w:val="28"/>
        </w:rPr>
        <w:t xml:space="preserve">for the </w:t>
      </w:r>
      <w:r w:rsidR="05135AE9" w:rsidRPr="3CB95621">
        <w:rPr>
          <w:rFonts w:ascii="Arial" w:eastAsia="Times New Roman" w:hAnsi="Arial" w:cs="Arial"/>
          <w:sz w:val="28"/>
          <w:szCs w:val="28"/>
        </w:rPr>
        <w:t>s</w:t>
      </w:r>
      <w:r w:rsidR="00F2029F" w:rsidRPr="3CB95621">
        <w:rPr>
          <w:rFonts w:ascii="Arial" w:eastAsia="Times New Roman" w:hAnsi="Arial" w:cs="Arial"/>
          <w:sz w:val="28"/>
          <w:szCs w:val="28"/>
        </w:rPr>
        <w:t>t</w:t>
      </w:r>
      <w:r w:rsidR="00080AE9" w:rsidRPr="3CB95621">
        <w:rPr>
          <w:rFonts w:ascii="Arial" w:eastAsia="Times New Roman" w:hAnsi="Arial" w:cs="Arial"/>
          <w:sz w:val="28"/>
          <w:szCs w:val="28"/>
        </w:rPr>
        <w:t>udy</w:t>
      </w:r>
      <w:r w:rsidR="00D85560">
        <w:rPr>
          <w:rFonts w:ascii="Arial" w:eastAsia="Times New Roman" w:hAnsi="Arial" w:cs="Arial"/>
          <w:sz w:val="28"/>
          <w:szCs w:val="28"/>
        </w:rPr>
        <w:t>.</w:t>
      </w:r>
    </w:p>
    <w:p w14:paraId="318BBA7A" w14:textId="6BEA98AF" w:rsidR="001A76F6" w:rsidRPr="00F13734" w:rsidRDefault="00D16547" w:rsidP="00A64ABE">
      <w:pPr>
        <w:pStyle w:val="Heading3"/>
        <w:rPr>
          <w:color w:val="auto"/>
          <w:sz w:val="24"/>
          <w:szCs w:val="24"/>
        </w:rPr>
      </w:pPr>
      <w:r w:rsidRPr="3CB95621">
        <w:rPr>
          <w:color w:val="auto"/>
          <w:sz w:val="24"/>
          <w:szCs w:val="24"/>
        </w:rPr>
        <w:t>National Drug Code</w:t>
      </w:r>
      <w:r w:rsidR="00767148" w:rsidRPr="3CB95621">
        <w:rPr>
          <w:color w:val="auto"/>
          <w:sz w:val="24"/>
          <w:szCs w:val="24"/>
        </w:rPr>
        <w:t>s</w:t>
      </w:r>
      <w:r w:rsidRPr="3CB95621">
        <w:rPr>
          <w:color w:val="auto"/>
          <w:sz w:val="24"/>
          <w:szCs w:val="24"/>
        </w:rPr>
        <w:t xml:space="preserve"> (</w:t>
      </w:r>
      <w:r w:rsidR="001A76F6" w:rsidRPr="3CB95621">
        <w:rPr>
          <w:color w:val="auto"/>
          <w:sz w:val="24"/>
          <w:szCs w:val="24"/>
        </w:rPr>
        <w:t>NDC</w:t>
      </w:r>
      <w:r w:rsidR="00767148" w:rsidRPr="3CB95621">
        <w:rPr>
          <w:color w:val="auto"/>
          <w:sz w:val="24"/>
          <w:szCs w:val="24"/>
        </w:rPr>
        <w:t>s</w:t>
      </w:r>
      <w:r w:rsidRPr="3CB95621">
        <w:rPr>
          <w:color w:val="auto"/>
          <w:sz w:val="24"/>
          <w:szCs w:val="24"/>
        </w:rPr>
        <w:t>)</w:t>
      </w:r>
      <w:r w:rsidR="001A76F6" w:rsidRPr="3CB95621">
        <w:rPr>
          <w:color w:val="auto"/>
          <w:sz w:val="24"/>
          <w:szCs w:val="24"/>
        </w:rPr>
        <w:t xml:space="preserve"> </w:t>
      </w:r>
      <w:r w:rsidR="00A52969" w:rsidRPr="3CB95621">
        <w:rPr>
          <w:color w:val="auto"/>
          <w:sz w:val="24"/>
          <w:szCs w:val="24"/>
        </w:rPr>
        <w:t xml:space="preserve">used </w:t>
      </w:r>
      <w:r w:rsidR="001A76F6" w:rsidRPr="3CB95621">
        <w:rPr>
          <w:color w:val="auto"/>
          <w:sz w:val="24"/>
          <w:szCs w:val="24"/>
        </w:rPr>
        <w:t xml:space="preserve">for propensity score matching based on </w:t>
      </w:r>
      <w:r w:rsidR="005815E2" w:rsidRPr="3CB95621">
        <w:rPr>
          <w:color w:val="auto"/>
          <w:sz w:val="24"/>
          <w:szCs w:val="24"/>
        </w:rPr>
        <w:t>g</w:t>
      </w:r>
      <w:r w:rsidR="00767148" w:rsidRPr="3CB95621">
        <w:rPr>
          <w:color w:val="auto"/>
          <w:sz w:val="24"/>
          <w:szCs w:val="24"/>
        </w:rPr>
        <w:t>lucagon-like peptide-1 receptor agonist</w:t>
      </w:r>
      <w:r w:rsidR="00E56E52" w:rsidRPr="3CB95621">
        <w:rPr>
          <w:color w:val="auto"/>
          <w:sz w:val="24"/>
          <w:szCs w:val="24"/>
        </w:rPr>
        <w:t xml:space="preserve"> </w:t>
      </w:r>
      <w:proofErr w:type="gramStart"/>
      <w:r w:rsidR="001A76F6" w:rsidRPr="3CB95621">
        <w:rPr>
          <w:color w:val="auto"/>
          <w:sz w:val="24"/>
          <w:szCs w:val="24"/>
        </w:rPr>
        <w:t>use</w:t>
      </w:r>
      <w:proofErr w:type="gramEnd"/>
      <w:r w:rsidR="001A76F6" w:rsidRPr="3CB95621">
        <w:rPr>
          <w:color w:val="auto"/>
          <w:sz w:val="24"/>
          <w:szCs w:val="24"/>
        </w:rPr>
        <w:t xml:space="preserve"> at baseline and top 10 treatments for patients with </w:t>
      </w:r>
      <w:r w:rsidR="00E56E52" w:rsidRPr="3CB95621">
        <w:rPr>
          <w:color w:val="auto"/>
          <w:sz w:val="24"/>
          <w:szCs w:val="24"/>
        </w:rPr>
        <w:t>type 2 diabetes</w:t>
      </w:r>
    </w:p>
    <w:p w14:paraId="7475C83D" w14:textId="77777777" w:rsidR="00A64ABE" w:rsidRPr="001A76F6" w:rsidRDefault="00A64ABE" w:rsidP="001A76F6">
      <w:pPr>
        <w:spacing w:after="0" w:line="288" w:lineRule="auto"/>
        <w:rPr>
          <w:rFonts w:ascii="Cambria" w:eastAsia="Cambria" w:hAnsi="Cambria" w:cs="Cambria"/>
          <w:b/>
          <w:bCs/>
          <w:sz w:val="24"/>
          <w:szCs w:val="24"/>
        </w:rPr>
      </w:pPr>
    </w:p>
    <w:p w14:paraId="587DA480" w14:textId="17B5629C" w:rsidR="001A76F6" w:rsidRPr="001A76F6" w:rsidRDefault="001A76F6" w:rsidP="001A76F6">
      <w:pPr>
        <w:spacing w:after="0" w:line="288" w:lineRule="auto"/>
        <w:rPr>
          <w:rFonts w:ascii="Cambria" w:eastAsia="Cambria" w:hAnsi="Cambria" w:cs="Cambria"/>
          <w:sz w:val="24"/>
          <w:szCs w:val="24"/>
        </w:rPr>
      </w:pPr>
      <w:r w:rsidRPr="001A76F6">
        <w:rPr>
          <w:rFonts w:ascii="Cambria" w:eastAsia="Open Sans" w:hAnsi="Cambria" w:cs="Open Sans"/>
          <w:sz w:val="24"/>
          <w:szCs w:val="24"/>
        </w:rPr>
        <w:t xml:space="preserve">NDC:00054474125, NDC:00054474225, NDC:00527293341, NDC:00603533831, NDC:70954005820, NDC:00143147701, NDC:00054472825, NDC:00603533928, NDC:00378064010, NDC:00054981725, NDC:59746017206, NDC:00591544201, NDC:00603533732, NDC:00527293441, NDC:00603533828, NDC:00603533821, NDC:00603533715, NDC:00054001820, NDC:00143973810, NDC:00143973801, NDC:00603533921, NDC:00591505210, NDC:00143974010, NDC:70954005920, NDC:59746017210, NDC:00603533932, NDC:00591544310, NDC:00603533832, NDC:00378064205, NDC:00603533815, NDC:00054472831, NDC:00591544301, NDC:00591544210, NDC:70954006020, NDC:00054001729, NDC:00378064110, NDC:00143973910, NDC:00054001725, NDC:00591544305, NDC:59746017306, NDC:59746017310, NDC:59746017509, NDC:00054001925, NDC:00054001829, NDC:00143973805, NDC:59746017506, NDC:00054001825, NDC:65862020299, NDC:65862020399, NDC:65862020390, NDC:65862020290, NDC:31722070290, NDC:31722070210, NDC:65862020190, NDC:31722070110, NDC:68382013616, NDC:65862020199, NDC:31722070090, NDC:43547036109, NDC:00781572001, NDC:68382013716, NDC:54838055550, NDC:23155054842, NDC:23155054831, NDC:62756035664, NDC:45963053930, NDC:16714020030, NDC:57237007730, NDC:00054006447, NDC:70860077602, NDC:23155054731, NDC:00409475518, NDC:68001024617, NDC:36000001225, NDC:00641608001, NDC:00378773493, NDC:00093023356, NDC:23155054742, NDC:65162069179, NDC:57237007630, NDC:63304045830, NDC:00641608025, NDC:68462015813, NDC:00781523964, NDC:55150012502, NDC:60505613000, NDC:65862018830, NDC:60505613005, NDC:62756024064, NDC:00641607801, NDC:68462010630, NDC:45963053830, NDC:55111015430, NDC:65862039110, NDC:00641607825, NDC:57237007810, NDC:00409475503, NDC:57237007530, NDC:00378773293, NDC:00781523864, NDC:65862018730, NDC:68462010530, NDC:55111015330, NDC:68462015713, NDC:57237007710, NDC:65862039010, NDC:00006057761, NDC:53746017810, NDC:23155010201, NDC:65862000805, NDC:57664039758, NDC:53746021805, NDC:68645054459, NDC:65862001099, NDC:00093726710, NDC:68645058459, NDC:70010006510, NDC:67877041305, NDC:67877056310, NDC:62756014201, NDC:68382002810, NDC:70010049101, NDC:65862001001, NDC:68645053959, NDC:00378718705, NDC:57664039753, NDC:68645054559, NDC:53746017805, </w:t>
      </w:r>
      <w:r w:rsidRPr="001A76F6">
        <w:rPr>
          <w:rFonts w:ascii="Cambria" w:eastAsia="Open Sans" w:hAnsi="Cambria" w:cs="Open Sans"/>
          <w:sz w:val="24"/>
          <w:szCs w:val="24"/>
        </w:rPr>
        <w:lastRenderedPageBreak/>
        <w:t xml:space="preserve">NDC:00093104810, NDC:67877056105, NDC:70010006310, NDC:67877015905, NDC:68645058259, NDC:51224000760, NDC:70010049105, NDC:70010049110, NDC:00378718505, NDC:67877056110, NDC:65862000801, NDC:23155010405, NDC:53746017801, NDC:68382076010, NDC:23155010205, NDC:65862001005, NDC:62756014202, NDC:23155010410, NDC:23155010210, NDC:68382075810, NDC:65862000899, NDC:00185062001, NDC:00591040810, NDC:00185010110, NDC:00591040801, NDC:43547035210, NDC:00185010101, NDC:43547041611, NDC:00591040701, NDC:68645055754, NDC:43547041711, NDC:00185061010, NDC:43547035610, NDC:00185061001, NDC:00185062010, NDC:68180051501, NDC:68645055554, NDC:68180051401, NDC:00603421232, NDC:00603421132, NDC:54458099710, NDC:54458099610, NDC:43547035310, NDC:43547035410, NDC:68180098001, NDC:68180098101, NDC:68645055154, NDC:68180051701, NDC:68180051301, NDC:68180051802, NDC:68180051201, NDC:68180052002, NDC:43547035211, NDC:68180097903, NDC:68180051801, NDC:68180052001, NDC:43547035611, NDC:68180051902, NDC:68180051901, NDC:68645055354, NDC:68180051202, NDC:68645055254, NDC:68180051503, NDC:43547035311, NDC:43547035411, NDC:68180051703, NDC:68180051403, NDC:68180051303, NDC:68180098103, NDC:68180098003, NDC:13107002001, NDC:31722094101, NDC:00406012310, NDC:57664017688, NDC:53746011005, NDC:00121077216, NDC:00591320201, NDC:53746011001, NDC:00603389132, NDC:27808003502, NDC:43386035801, NDC:00603388728, NDC:00591260505, NDC:00603388721, NDC:64376064801, NDC:00406012505, NDC:00591261205, NDC:00603389032, NDC:00603388732, NDC:00603388128, NDC:00603389128, NDC:00406012405, NDC:27808003503, NDC:00591034905, NDC:00406036501, NDC:53746010905, NDC:31722099601, NDC:43386035701, NDC:00591217205, NDC:00406036505, NDC:00603389121, NDC:00591320205, NDC:00603389028, NDC:00406035705, NDC:43386035601, NDC:00406012501, NDC:00603389021, NDC:00406012401, NDC:00406012305, NDC:53746010901, NDC:00406012301, NDC:59746038210, NDC:16729018301, NDC:68645055754, NDC:57237000299, NDC:00591034705, NDC:50228014610, NDC:29300013005, NDC:23155004710, NDC:00228282011, NDC:16729018217, NDC:68180051802, NDC:00378081005, NDC:68180052002, NDC:68180051801, NDC:68180052001, NDC:68645051054, NDC:68180051902, NDC:68180051901, NDC:23155000810, NDC:00603385632, NDC:00172208380, NDC:16729018201, NDC:29300012810, NDC:16729018317, NDC:68180063709, NDC:55111012105, NDC:00378395005, NDC:68645045954, NDC:68645048054, NDC:00378395105, NDC:55111012190, NDC:63304082990, NDC:63304082890, NDC:59762015701, NDC:63304082905, NDC:59762015501, NDC:70377002711, NDC:63304082805, NDC:68645046054, NDC:68382024916, NDC:16729004417, </w:t>
      </w:r>
      <w:r w:rsidRPr="001A76F6">
        <w:rPr>
          <w:rFonts w:ascii="Cambria" w:eastAsia="Open Sans" w:hAnsi="Cambria" w:cs="Open Sans"/>
          <w:sz w:val="24"/>
          <w:szCs w:val="24"/>
        </w:rPr>
        <w:lastRenderedPageBreak/>
        <w:t>NDC:00378395377, NDC:00378395205, NDC:55111012390, NDC:16729004617, NDC:68645048154, NDC:55111012290, NDC:00093505698, NDC:59762015702, NDC:68645056854, NDC:59762015601, NDC:55111012205, NDC:59762015602, NDC:68382025116, NDC:55111012305, NDC:59762015502, NDC:68382025016, NDC:60505267108, NDC:70377002811, NDC:70377002911, NDC:16729004517, NDC:00093505998, NDC:00093505898, NDC:60505267109, NDC:00378395077, NDC:00378395277, NDC:00378395177, NDC:60505257808, NDC:60505257809, NDC:60505257908, NDC:60505258008, NDC:60505258009, NDC:60505257909, NDC:50090513900, NDC:50090605100, NDC:00169477290, NDC:00169477297, NDC:00169413290, NDC:50090513800, NDC:00169431401, NDC:70518214300, NDC:00169430701, NDC:00169430301, NDC:00169413297, NDC:00169430390, NDC:00169430393, NDC:50090594900, NDC:00169477211, NDC:00169413001, NDC:00169413611, NDC:00169413211, NDC:00169431413, NDC:00169431430, NDC:00169450514, NDC:00169477212, NDC:00169430330, NDC:00169430730, NDC:00169430313, NDC:00169430713, NDC:00169413602, NDC:00169413013, NDC:00169413212, NDC:00002318261, NDC:50090546700, NDC:54568043463, NDC:54568043371, NDC:50090348400, NDC:54568043471, NDC:54568043363, NDC:00002223661, NDC:00002143461, NDC:50090348300, NDC:00002143361, NDC:00002318201, NDC:00002223601, NDC:00002143401, NDC:00002143301, NDC:00002318280, NDC:00002223680, NDC:00002143480, NDC:00002143380, NDC:00169291190, NDC:50090450300, NDC:00169291197, NDC:00169280090, NDC:00169280097, NDC:00169280013, NDC:00169406098, NDC:00169406097, NDC:00169406090, NDC:50090425700, NDC:00169406099, NDC:50090285300, NDC:54569650700, NDC:00169291115, NDC:00169280015, NDC:00169406012, NDC:00169406013</w:t>
      </w:r>
    </w:p>
    <w:p w14:paraId="4EA3D2EB" w14:textId="51562E32" w:rsidR="001A76F6" w:rsidRPr="00F13734" w:rsidRDefault="001A76F6" w:rsidP="3CB95621">
      <w:pPr>
        <w:pStyle w:val="Heading3"/>
        <w:spacing w:after="0" w:line="288" w:lineRule="auto"/>
        <w:rPr>
          <w:color w:val="auto"/>
          <w:sz w:val="24"/>
          <w:szCs w:val="24"/>
        </w:rPr>
      </w:pPr>
      <w:r w:rsidRPr="3CB95621">
        <w:rPr>
          <w:color w:val="auto"/>
          <w:sz w:val="24"/>
          <w:szCs w:val="24"/>
        </w:rPr>
        <w:t xml:space="preserve">List of the </w:t>
      </w:r>
      <w:r w:rsidRPr="3CB95621">
        <w:rPr>
          <w:i/>
          <w:iCs/>
          <w:color w:val="auto"/>
          <w:sz w:val="24"/>
          <w:szCs w:val="24"/>
        </w:rPr>
        <w:t>International Statistical Classification of Diseases and Related Health Problems, Tenth Revision</w:t>
      </w:r>
      <w:r w:rsidRPr="3CB95621">
        <w:rPr>
          <w:color w:val="auto"/>
          <w:sz w:val="24"/>
          <w:szCs w:val="24"/>
        </w:rPr>
        <w:t xml:space="preserve"> (</w:t>
      </w:r>
      <w:r w:rsidRPr="3CB95621">
        <w:rPr>
          <w:i/>
          <w:iCs/>
          <w:color w:val="auto"/>
          <w:sz w:val="24"/>
          <w:szCs w:val="24"/>
        </w:rPr>
        <w:t>ICD-10</w:t>
      </w:r>
      <w:r w:rsidRPr="3CB95621">
        <w:rPr>
          <w:color w:val="auto"/>
          <w:sz w:val="24"/>
          <w:szCs w:val="24"/>
        </w:rPr>
        <w:t>) codes for patient inclusion</w:t>
      </w:r>
    </w:p>
    <w:p w14:paraId="465C1689" w14:textId="2069A9C6" w:rsidR="008339F1" w:rsidRPr="00AB1F4F" w:rsidRDefault="001A76F6" w:rsidP="00AB1F4F">
      <w:pPr>
        <w:rPr>
          <w:rFonts w:ascii="Cambria" w:hAnsi="Cambria"/>
        </w:rPr>
      </w:pPr>
      <w:r w:rsidRPr="00AB1F4F">
        <w:rPr>
          <w:rFonts w:ascii="Cambria" w:hAnsi="Cambria"/>
          <w:sz w:val="24"/>
          <w:szCs w:val="24"/>
        </w:rPr>
        <w:t>E1100, E1101, E1121 E1122, E1129, E11311, E11319, E11321, E11329, E11331, E11339, E11341, E11349, E11351, E11359, E1136, E1139, E1140, E1141, E1142, E1143, E1144, E1149, E1151, E1152, E1159, E11610, E11618, E11620, E11621, E11622, E11628, E11630, E11638, E11641, E11649, E1165, E1169, E118, E119</w:t>
      </w:r>
      <w:r w:rsidR="00E56E52" w:rsidRPr="00AB1F4F">
        <w:rPr>
          <w:rFonts w:ascii="Cambria" w:hAnsi="Cambria"/>
        </w:rPr>
        <w:br/>
      </w:r>
    </w:p>
    <w:p w14:paraId="15D9C7AB" w14:textId="04F6D49E" w:rsidR="008339F1" w:rsidRPr="00B55A80" w:rsidRDefault="00E56E52" w:rsidP="3CB95621">
      <w:pPr>
        <w:pStyle w:val="Heading3"/>
        <w:rPr>
          <w:rFonts w:ascii="Cambria" w:hAnsi="Cambria"/>
          <w:sz w:val="24"/>
          <w:szCs w:val="24"/>
        </w:rPr>
      </w:pPr>
      <w:r w:rsidRPr="3CB95621">
        <w:rPr>
          <w:rStyle w:val="Heading3Char"/>
          <w:color w:val="auto"/>
          <w:sz w:val="24"/>
          <w:szCs w:val="24"/>
        </w:rPr>
        <w:t xml:space="preserve">Glucagon-like peptide-1 receptor agonists </w:t>
      </w:r>
      <w:r w:rsidR="000464EE" w:rsidRPr="3CB95621">
        <w:rPr>
          <w:rStyle w:val="Heading3Char"/>
          <w:color w:val="auto"/>
          <w:sz w:val="24"/>
          <w:szCs w:val="24"/>
        </w:rPr>
        <w:t>as</w:t>
      </w:r>
      <w:r w:rsidR="001A76F6" w:rsidRPr="3CB95621">
        <w:rPr>
          <w:rStyle w:val="Heading3Char"/>
          <w:color w:val="auto"/>
          <w:sz w:val="24"/>
          <w:szCs w:val="24"/>
        </w:rPr>
        <w:t xml:space="preserve"> dependent variable for logistic regression</w:t>
      </w:r>
      <w:r w:rsidR="00A52969" w:rsidRPr="3CB95621">
        <w:rPr>
          <w:rStyle w:val="Heading3Char"/>
          <w:rFonts w:ascii="Cambria" w:hAnsi="Cambria"/>
          <w:color w:val="auto"/>
          <w:sz w:val="24"/>
          <w:szCs w:val="24"/>
        </w:rPr>
        <w:t xml:space="preserve"> </w:t>
      </w:r>
      <w:r w:rsidR="001A76F6" w:rsidRPr="00AB1F4F">
        <w:rPr>
          <w:rFonts w:ascii="Cambria" w:hAnsi="Cambria"/>
          <w:color w:val="000000" w:themeColor="text1"/>
          <w:sz w:val="24"/>
          <w:szCs w:val="24"/>
        </w:rPr>
        <w:t xml:space="preserve">liraglutide, dulaglutide, </w:t>
      </w:r>
      <w:proofErr w:type="spellStart"/>
      <w:r w:rsidR="001A76F6" w:rsidRPr="00AB1F4F">
        <w:rPr>
          <w:rFonts w:ascii="Cambria" w:hAnsi="Cambria"/>
          <w:color w:val="000000" w:themeColor="text1"/>
          <w:sz w:val="24"/>
          <w:szCs w:val="24"/>
        </w:rPr>
        <w:t>semaglutide</w:t>
      </w:r>
      <w:proofErr w:type="spellEnd"/>
    </w:p>
    <w:sectPr w:rsidR="008339F1" w:rsidRPr="00B55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altName w:val="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displayBackgroundShape/>
  <w:proofState w:spelling="clean" w:grammar="clean"/>
  <w:stylePaneFormatFilter w:val="5804" w:allStyles="0" w:customStyles="0" w:latentStyles="1" w:stylesInUse="0" w:headingStyles="0" w:numberingStyles="0" w:tableStyles="0" w:directFormattingOnRuns="0" w:directFormattingOnParagraphs="0" w:directFormattingOnNumbering="0" w:directFormattingOnTables="1" w:clearFormatting="1" w:top3HeadingStyles="0" w:visibleStyles="1"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F26"/>
    <w:rsid w:val="00016C89"/>
    <w:rsid w:val="00022F27"/>
    <w:rsid w:val="000464EE"/>
    <w:rsid w:val="000711F6"/>
    <w:rsid w:val="00080AE9"/>
    <w:rsid w:val="000C43B1"/>
    <w:rsid w:val="000E1166"/>
    <w:rsid w:val="00182462"/>
    <w:rsid w:val="0018552C"/>
    <w:rsid w:val="001A76F6"/>
    <w:rsid w:val="001C5D74"/>
    <w:rsid w:val="00313F76"/>
    <w:rsid w:val="00334515"/>
    <w:rsid w:val="003923BC"/>
    <w:rsid w:val="00471E51"/>
    <w:rsid w:val="004E3440"/>
    <w:rsid w:val="004E72D9"/>
    <w:rsid w:val="004F312D"/>
    <w:rsid w:val="005410E2"/>
    <w:rsid w:val="00563064"/>
    <w:rsid w:val="005815E2"/>
    <w:rsid w:val="00585F26"/>
    <w:rsid w:val="005E1467"/>
    <w:rsid w:val="005E170B"/>
    <w:rsid w:val="006547BD"/>
    <w:rsid w:val="00665FDF"/>
    <w:rsid w:val="006671A7"/>
    <w:rsid w:val="00767148"/>
    <w:rsid w:val="007B3C72"/>
    <w:rsid w:val="00827F18"/>
    <w:rsid w:val="008339F1"/>
    <w:rsid w:val="008407C0"/>
    <w:rsid w:val="00964575"/>
    <w:rsid w:val="009932EF"/>
    <w:rsid w:val="00A52969"/>
    <w:rsid w:val="00A633E9"/>
    <w:rsid w:val="00A64ABE"/>
    <w:rsid w:val="00AB1519"/>
    <w:rsid w:val="00AB1F4F"/>
    <w:rsid w:val="00B55A80"/>
    <w:rsid w:val="00B71126"/>
    <w:rsid w:val="00BC6015"/>
    <w:rsid w:val="00C07B80"/>
    <w:rsid w:val="00D16547"/>
    <w:rsid w:val="00D85560"/>
    <w:rsid w:val="00DE1A0C"/>
    <w:rsid w:val="00DE1B7B"/>
    <w:rsid w:val="00E4317B"/>
    <w:rsid w:val="00E56E52"/>
    <w:rsid w:val="00EE2885"/>
    <w:rsid w:val="00F11AD7"/>
    <w:rsid w:val="00F13734"/>
    <w:rsid w:val="00F15E35"/>
    <w:rsid w:val="00F2029F"/>
    <w:rsid w:val="05135AE9"/>
    <w:rsid w:val="189FE5EB"/>
    <w:rsid w:val="261E9B9B"/>
    <w:rsid w:val="2894A9D3"/>
    <w:rsid w:val="3CB95621"/>
    <w:rsid w:val="3EA30716"/>
    <w:rsid w:val="684BCDBC"/>
    <w:rsid w:val="78FDD501"/>
    <w:rsid w:val="7E07C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DE6B8"/>
  <w15:chartTrackingRefBased/>
  <w15:docId w15:val="{92FB6F7A-80A7-446A-A48B-B4B8FBD50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440"/>
  </w:style>
  <w:style w:type="paragraph" w:styleId="Heading2">
    <w:name w:val="heading 2"/>
    <w:basedOn w:val="Normal"/>
    <w:next w:val="Normal"/>
    <w:link w:val="Heading2Char"/>
    <w:uiPriority w:val="9"/>
    <w:semiHidden/>
    <w:unhideWhenUsed/>
    <w:qFormat/>
    <w:rsid w:val="00080A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4ABE"/>
    <w:pPr>
      <w:keepNext/>
      <w:keepLines/>
      <w:spacing w:before="320" w:after="80" w:line="276" w:lineRule="auto"/>
      <w:outlineLvl w:val="2"/>
    </w:pPr>
    <w:rPr>
      <w:rFonts w:ascii="Arial" w:eastAsia="Arial" w:hAnsi="Arial" w:cs="Arial"/>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F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F26"/>
    <w:rPr>
      <w:rFonts w:ascii="Segoe UI" w:hAnsi="Segoe UI" w:cs="Segoe UI"/>
      <w:sz w:val="18"/>
      <w:szCs w:val="18"/>
    </w:rPr>
  </w:style>
  <w:style w:type="character" w:customStyle="1" w:styleId="Heading3Char">
    <w:name w:val="Heading 3 Char"/>
    <w:basedOn w:val="DefaultParagraphFont"/>
    <w:link w:val="Heading3"/>
    <w:uiPriority w:val="9"/>
    <w:rsid w:val="00A64ABE"/>
    <w:rPr>
      <w:rFonts w:ascii="Arial" w:eastAsia="Arial" w:hAnsi="Arial" w:cs="Arial"/>
      <w:color w:val="434343"/>
      <w:sz w:val="28"/>
      <w:szCs w:val="28"/>
    </w:rPr>
  </w:style>
  <w:style w:type="character" w:customStyle="1" w:styleId="Heading2Char">
    <w:name w:val="Heading 2 Char"/>
    <w:basedOn w:val="DefaultParagraphFont"/>
    <w:link w:val="Heading2"/>
    <w:uiPriority w:val="9"/>
    <w:semiHidden/>
    <w:rsid w:val="00080AE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547BD"/>
    <w:rPr>
      <w:sz w:val="16"/>
      <w:szCs w:val="16"/>
    </w:rPr>
  </w:style>
  <w:style w:type="paragraph" w:styleId="CommentText">
    <w:name w:val="annotation text"/>
    <w:basedOn w:val="Normal"/>
    <w:link w:val="CommentTextChar"/>
    <w:uiPriority w:val="99"/>
    <w:semiHidden/>
    <w:unhideWhenUsed/>
    <w:rsid w:val="006547BD"/>
    <w:pPr>
      <w:spacing w:line="240" w:lineRule="auto"/>
    </w:pPr>
    <w:rPr>
      <w:sz w:val="20"/>
      <w:szCs w:val="20"/>
    </w:rPr>
  </w:style>
  <w:style w:type="character" w:customStyle="1" w:styleId="CommentTextChar">
    <w:name w:val="Comment Text Char"/>
    <w:basedOn w:val="DefaultParagraphFont"/>
    <w:link w:val="CommentText"/>
    <w:uiPriority w:val="99"/>
    <w:semiHidden/>
    <w:rsid w:val="006547BD"/>
    <w:rPr>
      <w:sz w:val="20"/>
      <w:szCs w:val="20"/>
    </w:rPr>
  </w:style>
  <w:style w:type="paragraph" w:styleId="CommentSubject">
    <w:name w:val="annotation subject"/>
    <w:basedOn w:val="CommentText"/>
    <w:next w:val="CommentText"/>
    <w:link w:val="CommentSubjectChar"/>
    <w:uiPriority w:val="99"/>
    <w:semiHidden/>
    <w:unhideWhenUsed/>
    <w:rsid w:val="006547BD"/>
    <w:rPr>
      <w:b/>
      <w:bCs/>
    </w:rPr>
  </w:style>
  <w:style w:type="character" w:customStyle="1" w:styleId="CommentSubjectChar">
    <w:name w:val="Comment Subject Char"/>
    <w:basedOn w:val="CommentTextChar"/>
    <w:link w:val="CommentSubject"/>
    <w:uiPriority w:val="99"/>
    <w:semiHidden/>
    <w:rsid w:val="006547BD"/>
    <w:rPr>
      <w:b/>
      <w:bCs/>
      <w:sz w:val="20"/>
      <w:szCs w:val="20"/>
    </w:rPr>
  </w:style>
  <w:style w:type="paragraph" w:styleId="Revision">
    <w:name w:val="Revision"/>
    <w:hidden/>
    <w:uiPriority w:val="99"/>
    <w:semiHidden/>
    <w:rsid w:val="004E72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535634">
      <w:bodyDiv w:val="1"/>
      <w:marLeft w:val="0"/>
      <w:marRight w:val="0"/>
      <w:marTop w:val="0"/>
      <w:marBottom w:val="0"/>
      <w:divBdr>
        <w:top w:val="none" w:sz="0" w:space="0" w:color="auto"/>
        <w:left w:val="none" w:sz="0" w:space="0" w:color="auto"/>
        <w:bottom w:val="none" w:sz="0" w:space="0" w:color="auto"/>
        <w:right w:val="none" w:sz="0" w:space="0" w:color="auto"/>
      </w:divBdr>
      <w:divsChild>
        <w:div w:id="1597589106">
          <w:marLeft w:val="0"/>
          <w:marRight w:val="0"/>
          <w:marTop w:val="0"/>
          <w:marBottom w:val="0"/>
          <w:divBdr>
            <w:top w:val="none" w:sz="0" w:space="0" w:color="auto"/>
            <w:left w:val="none" w:sz="0" w:space="0" w:color="auto"/>
            <w:bottom w:val="none" w:sz="0" w:space="0" w:color="auto"/>
            <w:right w:val="none" w:sz="0" w:space="0" w:color="auto"/>
          </w:divBdr>
        </w:div>
        <w:div w:id="1077943075">
          <w:marLeft w:val="0"/>
          <w:marRight w:val="0"/>
          <w:marTop w:val="0"/>
          <w:marBottom w:val="0"/>
          <w:divBdr>
            <w:top w:val="none" w:sz="0" w:space="0" w:color="auto"/>
            <w:left w:val="none" w:sz="0" w:space="0" w:color="auto"/>
            <w:bottom w:val="none" w:sz="0" w:space="0" w:color="auto"/>
            <w:right w:val="none" w:sz="0" w:space="0" w:color="auto"/>
          </w:divBdr>
        </w:div>
      </w:divsChild>
    </w:div>
    <w:div w:id="638344343">
      <w:bodyDiv w:val="1"/>
      <w:marLeft w:val="0"/>
      <w:marRight w:val="0"/>
      <w:marTop w:val="0"/>
      <w:marBottom w:val="0"/>
      <w:divBdr>
        <w:top w:val="none" w:sz="0" w:space="0" w:color="auto"/>
        <w:left w:val="none" w:sz="0" w:space="0" w:color="auto"/>
        <w:bottom w:val="none" w:sz="0" w:space="0" w:color="auto"/>
        <w:right w:val="none" w:sz="0" w:space="0" w:color="auto"/>
      </w:divBdr>
    </w:div>
    <w:div w:id="1165321621">
      <w:bodyDiv w:val="1"/>
      <w:marLeft w:val="0"/>
      <w:marRight w:val="0"/>
      <w:marTop w:val="0"/>
      <w:marBottom w:val="0"/>
      <w:divBdr>
        <w:top w:val="none" w:sz="0" w:space="0" w:color="auto"/>
        <w:left w:val="none" w:sz="0" w:space="0" w:color="auto"/>
        <w:bottom w:val="none" w:sz="0" w:space="0" w:color="auto"/>
        <w:right w:val="none" w:sz="0" w:space="0" w:color="auto"/>
      </w:divBdr>
      <w:divsChild>
        <w:div w:id="315837924">
          <w:marLeft w:val="0"/>
          <w:marRight w:val="0"/>
          <w:marTop w:val="0"/>
          <w:marBottom w:val="0"/>
          <w:divBdr>
            <w:top w:val="none" w:sz="0" w:space="0" w:color="auto"/>
            <w:left w:val="none" w:sz="0" w:space="0" w:color="auto"/>
            <w:bottom w:val="none" w:sz="0" w:space="0" w:color="auto"/>
            <w:right w:val="none" w:sz="0" w:space="0" w:color="auto"/>
          </w:divBdr>
        </w:div>
        <w:div w:id="812795357">
          <w:marLeft w:val="0"/>
          <w:marRight w:val="0"/>
          <w:marTop w:val="0"/>
          <w:marBottom w:val="0"/>
          <w:divBdr>
            <w:top w:val="none" w:sz="0" w:space="0" w:color="auto"/>
            <w:left w:val="none" w:sz="0" w:space="0" w:color="auto"/>
            <w:bottom w:val="none" w:sz="0" w:space="0" w:color="auto"/>
            <w:right w:val="none" w:sz="0" w:space="0" w:color="auto"/>
          </w:divBdr>
        </w:div>
      </w:divsChild>
    </w:div>
    <w:div w:id="1546478473">
      <w:bodyDiv w:val="1"/>
      <w:marLeft w:val="0"/>
      <w:marRight w:val="0"/>
      <w:marTop w:val="0"/>
      <w:marBottom w:val="0"/>
      <w:divBdr>
        <w:top w:val="none" w:sz="0" w:space="0" w:color="auto"/>
        <w:left w:val="none" w:sz="0" w:space="0" w:color="auto"/>
        <w:bottom w:val="none" w:sz="0" w:space="0" w:color="auto"/>
        <w:right w:val="none" w:sz="0" w:space="0" w:color="auto"/>
      </w:divBdr>
    </w:div>
    <w:div w:id="2013990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g xmlns="6ef60aa4-d2e1-4e58-9b5b-0aec422ae574" xsi:nil="true"/>
    <TaxCatchAll xmlns="33e031cf-bcc7-45ef-9782-f65e30544651" xsi:nil="true"/>
    <Date xmlns="6ef60aa4-d2e1-4e58-9b5b-0aec422ae574" xsi:nil="true"/>
    <DateandTime xmlns="6ef60aa4-d2e1-4e58-9b5b-0aec422ae574" xsi:nil="true"/>
    <modified0 xmlns="6ef60aa4-d2e1-4e58-9b5b-0aec422ae574" xsi:nil="true"/>
    <lcf76f155ced4ddcb4097134ff3c332f xmlns="6ef60aa4-d2e1-4e58-9b5b-0aec422ae57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9DA23B1CBA6745AAE04FFDC2822B40" ma:contentTypeVersion="20" ma:contentTypeDescription="Create a new document." ma:contentTypeScope="" ma:versionID="f90009d715fee5f0fa237735c77b3b11">
  <xsd:schema xmlns:xsd="http://www.w3.org/2001/XMLSchema" xmlns:xs="http://www.w3.org/2001/XMLSchema" xmlns:p="http://schemas.microsoft.com/office/2006/metadata/properties" xmlns:ns2="6ef60aa4-d2e1-4e58-9b5b-0aec422ae574" xmlns:ns3="33e031cf-bcc7-45ef-9782-f65e30544651" targetNamespace="http://schemas.microsoft.com/office/2006/metadata/properties" ma:root="true" ma:fieldsID="28f9fff1d8f7652d9d7016e5e3b71aa5" ns2:_="" ns3:_="">
    <xsd:import namespace="6ef60aa4-d2e1-4e58-9b5b-0aec422ae574"/>
    <xsd:import namespace="33e031cf-bcc7-45ef-9782-f65e30544651"/>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2:MediaLengthInSeconds" minOccurs="0"/>
                <xsd:element ref="ns2:DateandTime" minOccurs="0"/>
                <xsd:element ref="ns2:tag" minOccurs="0"/>
                <xsd:element ref="ns2:lcf76f155ced4ddcb4097134ff3c332f" minOccurs="0"/>
                <xsd:element ref="ns3:TaxCatchAll" minOccurs="0"/>
                <xsd:element ref="ns2:Date" minOccurs="0"/>
                <xsd:element ref="ns2:modified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f60aa4-d2e1-4e58-9b5b-0aec422ae5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DateandTime" ma:index="21" nillable="true" ma:displayName="Date and Time" ma:format="DateTime" ma:internalName="DateandTime">
      <xsd:simpleType>
        <xsd:restriction base="dms:DateTime"/>
      </xsd:simpleType>
    </xsd:element>
    <xsd:element name="tag" ma:index="22" nillable="true" ma:displayName="tag" ma:internalName="tag">
      <xsd:simpleType>
        <xsd:restriction base="dms:Text">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90f99b7d-70a6-40d3-b94c-662730ffe564" ma:termSetId="09814cd3-568e-fe90-9814-8d621ff8fb84" ma:anchorId="fba54fb3-c3e1-fe81-a776-ca4b69148c4d" ma:open="true" ma:isKeyword="false">
      <xsd:complexType>
        <xsd:sequence>
          <xsd:element ref="pc:Terms" minOccurs="0" maxOccurs="1"/>
        </xsd:sequence>
      </xsd:complexType>
    </xsd:element>
    <xsd:element name="Date" ma:index="26" nillable="true" ma:displayName="Date" ma:format="DateTime" ma:internalName="Date">
      <xsd:simpleType>
        <xsd:restriction base="dms:DateTime"/>
      </xsd:simpleType>
    </xsd:element>
    <xsd:element name="modified0" ma:index="27" nillable="true" ma:displayName="modified" ma:format="DateOnly" ma:internalName="modified0">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33e031cf-bcc7-45ef-9782-f65e3054465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8ca319ad-517c-4b53-99e4-7f384bf759e5}" ma:internalName="TaxCatchAll" ma:showField="CatchAllData" ma:web="33e031cf-bcc7-45ef-9782-f65e305446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A8A317-ADF9-4F6B-B24A-3C8A322A7029}">
  <ds:schemaRefs>
    <ds:schemaRef ds:uri="http://schemas.microsoft.com/sharepoint/v3/contenttype/forms"/>
  </ds:schemaRefs>
</ds:datastoreItem>
</file>

<file path=customXml/itemProps2.xml><?xml version="1.0" encoding="utf-8"?>
<ds:datastoreItem xmlns:ds="http://schemas.openxmlformats.org/officeDocument/2006/customXml" ds:itemID="{4F591EAC-451E-429A-B04F-DEE264E6168B}">
  <ds:schemaRefs>
    <ds:schemaRef ds:uri="http://schemas.microsoft.com/office/2006/metadata/properties"/>
    <ds:schemaRef ds:uri="http://schemas.microsoft.com/office/infopath/2007/PartnerControls"/>
    <ds:schemaRef ds:uri="6ef60aa4-d2e1-4e58-9b5b-0aec422ae574"/>
    <ds:schemaRef ds:uri="33e031cf-bcc7-45ef-9782-f65e30544651"/>
  </ds:schemaRefs>
</ds:datastoreItem>
</file>

<file path=customXml/itemProps3.xml><?xml version="1.0" encoding="utf-8"?>
<ds:datastoreItem xmlns:ds="http://schemas.openxmlformats.org/officeDocument/2006/customXml" ds:itemID="{AD267FE9-A353-4FD1-8D5A-0D5A0958B3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f60aa4-d2e1-4e58-9b5b-0aec422ae574"/>
    <ds:schemaRef ds:uri="33e031cf-bcc7-45ef-9782-f65e305446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76</Words>
  <Characters>6135</Characters>
  <Application>Microsoft Office Word</Application>
  <DocSecurity>0</DocSecurity>
  <Lines>51</Lines>
  <Paragraphs>14</Paragraphs>
  <ScaleCrop>false</ScaleCrop>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Murray</dc:creator>
  <cp:keywords/>
  <dc:description/>
  <cp:lastModifiedBy>Rafia Qaisar</cp:lastModifiedBy>
  <cp:revision>4</cp:revision>
  <dcterms:created xsi:type="dcterms:W3CDTF">2023-07-01T18:58:00Z</dcterms:created>
  <dcterms:modified xsi:type="dcterms:W3CDTF">2023-08-24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9DA23B1CBA6745AAE04FFDC2822B40</vt:lpwstr>
  </property>
  <property fmtid="{D5CDD505-2E9C-101B-9397-08002B2CF9AE}" pid="3" name="MediaServiceImageTags">
    <vt:lpwstr/>
  </property>
</Properties>
</file>